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5EA2846" w14:textId="37A34C61" w:rsidR="00520C2A" w:rsidRDefault="00172B7F">
      <w:pPr>
        <w:rPr>
          <w:rFonts w:ascii="Times New Roman" w:hAnsi="Times New Roman" w:cs="Times New Roman"/>
          <w:sz w:val="20"/>
          <w:szCs w:val="20"/>
        </w:rPr>
      </w:pPr>
      <w:r w:rsidRPr="00172B7F">
        <w:rPr>
          <w:rFonts w:ascii="Times New Roman" w:hAnsi="Times New Roman" w:cs="Times New Roman"/>
          <w:sz w:val="20"/>
          <w:szCs w:val="20"/>
        </w:rPr>
        <w:t>Table S2 The d</w:t>
      </w:r>
      <w:r w:rsidRPr="00172B7F">
        <w:rPr>
          <w:rFonts w:ascii="Times New Roman" w:hAnsi="Times New Roman" w:cs="Times New Roman"/>
          <w:sz w:val="20"/>
          <w:szCs w:val="20"/>
        </w:rPr>
        <w:t>etail</w:t>
      </w:r>
      <w:r w:rsidRPr="00172B7F">
        <w:rPr>
          <w:rFonts w:ascii="Times New Roman" w:hAnsi="Times New Roman" w:cs="Times New Roman"/>
          <w:sz w:val="20"/>
          <w:szCs w:val="20"/>
        </w:rPr>
        <w:t>s of</w:t>
      </w:r>
      <w:r w:rsidRPr="00172B7F">
        <w:rPr>
          <w:rFonts w:ascii="Times New Roman" w:hAnsi="Times New Roman" w:cs="Times New Roman"/>
          <w:sz w:val="20"/>
          <w:szCs w:val="20"/>
        </w:rPr>
        <w:t xml:space="preserve"> characteristics of</w:t>
      </w:r>
      <w:r w:rsidRPr="00172B7F">
        <w:rPr>
          <w:rFonts w:ascii="Times New Roman" w:hAnsi="Times New Roman" w:cs="Times New Roman"/>
          <w:sz w:val="20"/>
          <w:szCs w:val="20"/>
        </w:rPr>
        <w:t xml:space="preserve"> included</w:t>
      </w:r>
      <w:r w:rsidRPr="00172B7F">
        <w:rPr>
          <w:rFonts w:ascii="Times New Roman" w:hAnsi="Times New Roman" w:cs="Times New Roman"/>
          <w:sz w:val="20"/>
          <w:szCs w:val="20"/>
        </w:rPr>
        <w:t xml:space="preserve"> studies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04"/>
        <w:gridCol w:w="877"/>
        <w:gridCol w:w="719"/>
        <w:gridCol w:w="847"/>
        <w:gridCol w:w="3101"/>
        <w:gridCol w:w="3119"/>
        <w:gridCol w:w="2662"/>
        <w:gridCol w:w="1064"/>
        <w:gridCol w:w="1270"/>
        <w:gridCol w:w="935"/>
      </w:tblGrid>
      <w:tr w:rsidR="00172B7F" w:rsidRPr="00172B7F" w14:paraId="2A349F09" w14:textId="77777777" w:rsidTr="00172B7F">
        <w:trPr>
          <w:trHeight w:val="276"/>
        </w:trPr>
        <w:tc>
          <w:tcPr>
            <w:tcW w:w="8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981AED4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isease</w:t>
            </w:r>
          </w:p>
        </w:tc>
        <w:tc>
          <w:tcPr>
            <w:tcW w:w="881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1CC412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57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D9AC433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625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65B451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Intervention</w:t>
            </w:r>
          </w:p>
        </w:tc>
        <w:tc>
          <w:tcPr>
            <w:tcW w:w="26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9C34E75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elevant outcomes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4A5BFD7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ean age (years)</w:t>
            </w:r>
          </w:p>
        </w:tc>
        <w:tc>
          <w:tcPr>
            <w:tcW w:w="93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BD4CB5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uration</w:t>
            </w:r>
          </w:p>
        </w:tc>
      </w:tr>
      <w:tr w:rsidR="00172B7F" w:rsidRPr="00172B7F" w14:paraId="097FE7DF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FC5E999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81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9F5771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49EA611E" w14:textId="77777777" w:rsidR="00172B7F" w:rsidRPr="00172B7F" w:rsidRDefault="00172B7F" w:rsidP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 grou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F9C9849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58B00EF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 group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70AFB78C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2676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0217743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3EE9137E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ial grou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0E9D8D90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ontrol group</w:t>
            </w:r>
          </w:p>
        </w:tc>
        <w:tc>
          <w:tcPr>
            <w:tcW w:w="93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4C770C" w14:textId="77777777" w:rsidR="00172B7F" w:rsidRPr="00172B7F" w:rsidRDefault="00172B7F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172B7F" w:rsidRPr="00172B7F" w14:paraId="00AA380E" w14:textId="77777777" w:rsidTr="00172B7F">
        <w:trPr>
          <w:trHeight w:val="276"/>
        </w:trPr>
        <w:tc>
          <w:tcPr>
            <w:tcW w:w="807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AEF07B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S</w:t>
            </w:r>
          </w:p>
        </w:tc>
        <w:tc>
          <w:tcPr>
            <w:tcW w:w="8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F06D53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i et al. 2021 [47]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42D5BA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B218E2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15827E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 + Sulfasalazine 0.5 to 1g Bid + Thalidomide 50 to 200mg Qn</w:t>
            </w:r>
          </w:p>
        </w:tc>
        <w:tc>
          <w:tcPr>
            <w:tcW w:w="31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6DFF43F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ulfasalazine 0.5 to 1g Bid + Thalidomide 50 to 200mg Qn</w:t>
            </w:r>
          </w:p>
        </w:tc>
        <w:tc>
          <w:tcPr>
            <w:tcW w:w="26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4DF81B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D81519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1.24 ± 4.7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252388D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.01 ± 4.6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F454D1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7DC73865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D35316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403E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i et al. 2021 [4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0558B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2A413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5729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 + Sulfasalazine 1g Bid + Celecoxib 200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DAC66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ulfasalazine 1g Bid + Celecoxib 200mg Bi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F94CC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CRP, ESR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4657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8.52±9.4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B5258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7.87±8.0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6E693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3C6502DD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CB7D9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9DF04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in et al. 2019 [4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17DF9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A3B4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0602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 + Sulfasalazine 1 g Bid. + methotrexate 10 mg once a week + NSAID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A5270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ulfasalazine 1 g Bid. + methotrexate 10 mg once a week + NSAID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6611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BASFI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56FEB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2. 71 ± 8. 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7703D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8. 21 ± 6. 6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DAC93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22FA1590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A2BBC9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EFB53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u et al. 2019 [5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06F0B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4C929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1627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Bid + Celecoxib 0.2 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4BF38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Sulfasalazine 1 g Bid. + Celecoxib 0.2 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CA832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BASFI, ESR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5FB0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5.1± 1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4B4A0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4.3± 9.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63C14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563D53E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F19F03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20F24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eng et al 2016 [5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FA68B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07B7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DE550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Bid + Meloxicam 7.5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70FFF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Sulfasalazine 0.75 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. + Meloxicam 7.5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80AA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5CBE4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8±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C399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0±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3AAF4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4037CF87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1F8952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7F972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Yan et al. 2021 [5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D732D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C5993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31D7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5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+ NSAID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DD5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NSAIDs + Placeb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DEFEE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BASFI, CRP, ESR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E66EC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1.38 ± 7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35FB8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.28 ± 5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2FD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4641FFB2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213D0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2EAD8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Yuan et al. 2020 [5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C3DD2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08C59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91EFB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Bid + Etoricoxib tablets 6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. + ibuprofen 30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 + methotrexate 1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A593C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Etoricoxib tablets 6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. + ibuprofen 30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. + methotrexate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3D6E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RP, ESR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F8DF1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.28 ± 5.3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938C7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0.08 ± 5.6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1590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0ADB1CA3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FB1D7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5405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Pang et al. 2020 [5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2C7D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D9426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D5EF7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Bid + Etanercept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wc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FA37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Etanercept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wc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3E9E7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DAI, ESR, 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510DD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.85±4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8D0B8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5.01±4.2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00481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50D8058A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2E6511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C28C5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hang 2022 [5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8ED86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7F0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5C4F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 + Sulfasalazine 0.25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25C5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Sulfasalazine 0.25g Bid + Celecoxib 0.2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D9EA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ASFI, ESR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9BF16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-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884DD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-7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1DFF4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28B478E4" w14:textId="77777777" w:rsidTr="00172B7F">
        <w:trPr>
          <w:trHeight w:val="288"/>
        </w:trPr>
        <w:tc>
          <w:tcPr>
            <w:tcW w:w="8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594D7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O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C6E0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eng et al. 2019 [5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168A3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C1413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F0922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3EFE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Glucosamine 0.5g Bi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B870C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OMAC, VAS, IL-6, TNF-α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B4AA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6.4 ± 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FC942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5.3 ± 12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CC9D1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598F7193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E8E995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9EA37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hang et al. 2023 [5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F29AF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1A0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05FF1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Bid + Glucosamine sulfate 0.25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d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17136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Glucosamine sulfate 0.25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513E2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OMAC, VAS, IL-6, TNF-α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CA13D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4.82 ± 6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6714D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4.37 ± 6.4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98375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8 weeks</w:t>
            </w:r>
          </w:p>
        </w:tc>
      </w:tr>
      <w:tr w:rsidR="00172B7F" w:rsidRPr="00172B7F" w14:paraId="18BD0626" w14:textId="77777777" w:rsidTr="00172B7F">
        <w:trPr>
          <w:trHeight w:val="288"/>
        </w:trPr>
        <w:tc>
          <w:tcPr>
            <w:tcW w:w="807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04E8F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RA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6B5B4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Han et al. 2023 [5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86D3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A2649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FADDA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Leflunomid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2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1580B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Leflunomid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2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6F54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CRP, ESR, RF, ACR20, ACR50, ACR70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C324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3.75-70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91C24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1.0-67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D8157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2 weeks</w:t>
            </w:r>
          </w:p>
        </w:tc>
      </w:tr>
      <w:tr w:rsidR="00172B7F" w:rsidRPr="00172B7F" w14:paraId="1F4FFCFE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6A199F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9BD75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u et al. 2022 [5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028A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453E0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6A645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+ Tripterygium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ilfordii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polyglycosides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50 mg for the first time and 2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after 3day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97715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week+ Tripterygium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ilfordii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polyglycosides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50 mg for the first time and 20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after 3day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E3B80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CRP, ESR, 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617987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1.48±4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4108B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2.73±4.5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F8152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8 weeks</w:t>
            </w:r>
          </w:p>
        </w:tc>
      </w:tr>
      <w:tr w:rsidR="00172B7F" w:rsidRPr="00172B7F" w14:paraId="03F0F093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A959D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E958F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ü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et al. 2008 [6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06C1D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815B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9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763D5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 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; b: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1BF1F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1F90B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0078F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48.05±10.30; b: 46.98±10.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DF24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46±10.3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35C8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415D0F4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D49E8D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76EEE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Hara et al. 2007 [6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7E97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85248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D6E06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 mg for the first 4 weeks and 50 mg for the subsequent 2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66C94D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placebo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96840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RP, ESR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F54A3F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7.5 ± 10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2176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7.0 ± 10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E80BB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8 weeks</w:t>
            </w:r>
          </w:p>
        </w:tc>
      </w:tr>
      <w:tr w:rsidR="00172B7F" w:rsidRPr="00172B7F" w14:paraId="3C68407C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3FE154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4240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o et al. 2015 [6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681B4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EC609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2783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0ABD6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10258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67D80F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1. 8 ± 8.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7C96F6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1. 9 ± 8. 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39CE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11975D7A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67EAFB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27AAB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iong et al. 2020 [6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CD00E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A8704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E7AC1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; 12.5 mg twice a week after 2 weeks; 15 mg once a week after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1712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 at the beginning; 12.5 mg twice a week after 2 weeks; 15 mg once a week after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DCE1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79012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 21 ± 6. 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2F28F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 33 ±5. 9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434AB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72A9F14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6E9CDD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B682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ang et al. 2022 [6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26B9E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B63BF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2859C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095E0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69A6B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2E52F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4 ± 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0968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5 ± 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BB4F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165BAD19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925AE4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9D0A0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i et al. 2022 [6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97908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8F816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40C6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3CD04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7.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0E9C7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CRP, ESR, 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9654C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9.4±7.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405B3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.1±9.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F955C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59B67016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0C65B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6B17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eng et al. 2017 [6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F3CEF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58C42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6A234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; b: 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9029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week +Leflunomide 2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45F90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RF, adverse events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6E8F9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23±15.6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6F01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 weeks</w:t>
            </w:r>
          </w:p>
        </w:tc>
      </w:tr>
      <w:tr w:rsidR="00172B7F" w:rsidRPr="00172B7F" w14:paraId="6B874F31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F6D6E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E5C3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an et al. 2020 [6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457C9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9339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CD5BC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45FFF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week +Leflunomide 2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795C1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CE51B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±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0D8C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±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283BB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2 weeks</w:t>
            </w:r>
          </w:p>
        </w:tc>
      </w:tr>
      <w:tr w:rsidR="00172B7F" w:rsidRPr="00172B7F" w14:paraId="02B18123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0F5ECB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7AB5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Fan et al. 2020 [6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C5B1B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3F129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B920A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; 12.5 mg once a week after 2 weeks; 15 mg once a week after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26221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 at the beginning; 12.5 mg once a week after 2 weeks; 15 mg once a week after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F6EFD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5C3EB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.0± 10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E8EB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7± 1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1661C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055D32CD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EB3C29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3D723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ie et al. 2018 [6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5300C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5245A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47488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; 12.5 mg twice a week after 2 weeks; 15 mg once a week after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B693B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 at the beginning; 12.5 mg twice a week after 2 weeks; 15 mg once a week after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E05E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449B9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2. 89 ± 4. 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12170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2. 74 ± 3. 9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09FDD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</w:tr>
      <w:tr w:rsidR="00172B7F" w:rsidRPr="00172B7F" w14:paraId="12D0502C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3728D5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A4CBD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i et al. 2019 [7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2C1E3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90FA0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4BFA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C92CB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C5CB4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14A90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74. 16 ± 2. 4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A6496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74. 32 ± 2. 5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5A49D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5 weeks</w:t>
            </w:r>
          </w:p>
        </w:tc>
      </w:tr>
      <w:tr w:rsidR="00172B7F" w:rsidRPr="00172B7F" w14:paraId="2EB20CCF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CA053E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BF3C9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hao et al. 2018 [7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84B39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9906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567BD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0D9C39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7.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30710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6E2F2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20±3.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2E75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.80±4.1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2EE0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58D9400F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FA236B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D1907C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a et al. 2019 [7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4D4C1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6C070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6BC7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Tripterygium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glycosides 1.5 mg/(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kg·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8CCC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Prednisone + Sulfasalazine; b: Tripterygium glycosides 1.5 mg/(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kg·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24433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Forced vital capacity (FVC), Forced expiratory volume in 1 second </w:t>
            </w:r>
            <w:r w:rsidRPr="00172B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(FEV1), total lung capacity (TLC)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E33378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4.7±5.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E5DF6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55.6±4.9; b: 54.1±5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B8567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15419E08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217B67D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4AE47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hao et al. 2016 [7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2B88C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2A916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182FB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; b: 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AAA7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995E4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C3CB7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30.1 ± 2.4; b: 29.3 ± 2.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60D0F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8.1 ± 3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3CA98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00F536FE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1584C8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CDD0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eng et al. 2017 [7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7B39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F1E9E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A7C77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9B298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959E2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RF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E0094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4.83 ±9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D149A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4.31 ±8.2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03698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24A291AE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A4B6FE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111BF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ia et al. 2016 [75-7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6B456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5326E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07A69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; b: 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8F87D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B0AC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ESR, CRP</w:t>
            </w:r>
          </w:p>
        </w:tc>
        <w:tc>
          <w:tcPr>
            <w:tcW w:w="2268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B9E8E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6.63±10.6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29F4D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7FE383D6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BBB952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56DEC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i et al. 2019 [7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E3730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8808A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C19F5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 mg once a week at the beginning, gradually increase to 10mg within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A222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7.5 mg once a week at the </w:t>
            </w:r>
            <w:proofErr w:type="spellStart"/>
            <w:proofErr w:type="gram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eginning,Gradually</w:t>
            </w:r>
            <w:proofErr w:type="spellEnd"/>
            <w:proofErr w:type="gram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increase to 10mg within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CBD97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ESR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62F6F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5-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A981E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EA484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4DC8482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645A3D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ABA67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Zhao et al. 2017 [7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1D9C2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FDB46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FFB57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Bid; b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E106A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C8CA2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DAS28, 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00D8E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46.46 ± 11.01; b: 45.97 ± 10.7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8E8E8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46.31 ± 10.89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FEC51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5B1E8AB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AD4580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42C8F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Hu et al. 2014 [7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025328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F593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DEE22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9709D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F60AFB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ACR20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1743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3±13.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153EE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6.2±15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1BB9C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1BFC5516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37D3F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CAACF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hen et al. 2018 [8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5BBAE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D1F25E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FD3ED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5FD17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F3672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C9CB9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5.7±5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943A1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5.9±4.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8492B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5A683EEB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A58FD3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F7FB9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ia et al. 2020 [8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7C391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A7ABC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76FD7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 mg once a week at the beginning, increase by 2.5mg per week, with a final dose of 15mg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E5986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7.5 mg once a week at the beginning, increase by 2.5mg per week, with a final dose of 15mg+Tripterygium glycosides 1-1.5mg/kg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14F57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ESR, 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19F58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3.73±2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ED1C5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3.62±2.4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6485A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4C1C6E52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C42A2E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70301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Tian et al. 2017 [8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2AB5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5A4FF0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D88D2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or twi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AAFFC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or twi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24735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6A24A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2.6±7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0CF64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.7±8.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51EDC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BB69C39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9C1171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F9F4B8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u et al. 2017 [8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22790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88DCE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390477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-20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12722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7.5-20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B123F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BEB67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6.34± 2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06AEDD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6.19± 2.5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3224B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 weeks</w:t>
            </w:r>
          </w:p>
        </w:tc>
      </w:tr>
      <w:tr w:rsidR="00172B7F" w:rsidRPr="00172B7F" w14:paraId="0AC55D24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794358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79CB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hi et al. 2015 [8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A41CA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EC1C6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0A0D7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;12.5 mg twice a week after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B409C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 at the beginning;12.5 mg twice a week after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E7753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ACR20, ACR50, ACR70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880CE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9 ± 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64D36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4 ± 1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0F51E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4B4D1224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92E24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0094F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ang et al. 2019 [8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5F9E4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7B56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06FF5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37DAA8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03F0A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CRP, RF, ESR, DAS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34414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 13 ± 6. 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B968B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 83 ± 6. 3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F2C3C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7AB02AD2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BDC40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16D97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Hara et al. 2014 [86-8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A0E97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2A630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25349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for the first 4 weeks of the extension period 25 mg Bid for the subsequent 20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6-8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35E8DA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6-8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placebo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CCD2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CRP, RF, 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0745A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4.8±9.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90F5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3.5±10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F0C8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4C0FD6D9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367B8B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2548A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Rao et al. 2014 [8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5FF24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DF351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0460E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Bid; b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6B54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64DDC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9BE5B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2.6±5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C97F7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2AEE9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51599981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16B211F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67B6A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u et al. 2015 [8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D6E58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7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315DF7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EE9D5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a: 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-20mg once a week; b: 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7709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7.5-20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483EF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A4038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46.10±17.09; b: 44.71±9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278F8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.28±10.46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4B93CA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 weeks</w:t>
            </w:r>
          </w:p>
        </w:tc>
      </w:tr>
      <w:tr w:rsidR="00172B7F" w:rsidRPr="00172B7F" w14:paraId="3A576B95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562CFD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C4D1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 et al. 2019 [9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AB71B7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A66F0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FEAA4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D8136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week +Leflunomide 2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46C4E0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FB0C1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3.10±12.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0B66C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4.60±11.8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72E8B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4A7D9D18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C7139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E464C6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un and Li 2022 [9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9ED39F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D5CE4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57B5A4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E0165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BC6DA0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6A836F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.05 ± 4.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522A9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96 ± 5.2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39339B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32D2EC64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0008F1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2CD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Yan et al. 2018 [92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E9189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62225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CB4AC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2FF92F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B6318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596BE1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6 ± 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066A9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6 ± 7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34209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12B52542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C3804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1C4C3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eng et al. 2016 [93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A433C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2CDF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84DF9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5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83642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5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A6D98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F4165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1.6±20.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08E81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5.1±19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BC527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</w:tr>
      <w:tr w:rsidR="00172B7F" w:rsidRPr="00172B7F" w14:paraId="43819C0F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A63100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56A6EC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uan et al. 2015 [94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279AE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6EAA5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989D9B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, gradually increase to 12.5mg within 4 weeks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733DD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 at the beginning, gradually increase to 12.5mg within 4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17551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ESR, CRP, 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27345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9±12.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10765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4±10.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98445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76A59964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E4CD3F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6CE035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Xiong et al. 2015 [95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E2288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3A4DCA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1C70A6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E82C2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F38AB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RF, CRP, ESR, DAS28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1E976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6±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A3385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1±1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EB526F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68FACA9D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9FA773B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8BCED7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u et al. 2009 [96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EF090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3A5C1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EB8C49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IGU 25 mg for the first 4 weeks and 50 mg for the subsequent 20 weeks; b: IGU 25mg Bid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1B3A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/week for the first 4 weeks and 15 mg/week for the subsequent 20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04B23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CR20, ACR50, ACR70, ESR, CR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3354DC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a: 46.0 ± 10.6; b: 45.9 ± 10.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F4CF4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7.2 ± 11.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C10C1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149E148B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83BE29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6FC65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Ju et al. </w:t>
            </w:r>
            <w:r w:rsidRPr="00172B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2020 [97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718E69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5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1526F9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90CE8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50BC1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TX 10 mg once a week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4C48B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R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58DC80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2.31±13.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B40347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1.87±13.9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9689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3261B903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0F86C80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B387F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eng et al. 2015 [98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49C2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9824B8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DC56D6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3CC7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Leflunomid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</w:t>
            </w:r>
            <w:proofErr w:type="spellEnd"/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EC87B7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ACR20, ACR50, ACR70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34D2C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4. 2 ± 20. 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186FAA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41. 7 ± 22. 8 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49C044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6 weeks</w:t>
            </w:r>
          </w:p>
        </w:tc>
      </w:tr>
      <w:tr w:rsidR="00172B7F" w:rsidRPr="00172B7F" w14:paraId="411BE633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A03666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7D689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i et al. 2016 [99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2278DF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3BAD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A36395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Q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7.5-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301BA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7.5-10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Tripterygium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glycosides 20mg Bi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5A29FC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D9612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-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070DB4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0-82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499F36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322BCCB4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65B114F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B3FB4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Li et al. 2020 [100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9BBF57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C496D1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DABFCC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FCAFE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Adalimumab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40mg once every 2 weeks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F6077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D8A31E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8±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9AA6A67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55±1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C0BD5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  <w:tr w:rsidR="00172B7F" w:rsidRPr="00172B7F" w14:paraId="0E04DB17" w14:textId="77777777" w:rsidTr="00172B7F">
        <w:trPr>
          <w:trHeight w:val="276"/>
        </w:trPr>
        <w:tc>
          <w:tcPr>
            <w:tcW w:w="807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5558EE08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FB07E2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Mo et al. 2018 [101]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E552F3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ABFC8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902E4F6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</w:t>
            </w:r>
          </w:p>
        </w:tc>
        <w:tc>
          <w:tcPr>
            <w:tcW w:w="313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169420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+Tripterygium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glycosides 20mg Bid</w:t>
            </w:r>
          </w:p>
        </w:tc>
        <w:tc>
          <w:tcPr>
            <w:tcW w:w="26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03D5289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CRP, CCP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94337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5 ± 11.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87A3C3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3.3 ± 10.25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A264E1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12 weeks</w:t>
            </w:r>
          </w:p>
        </w:tc>
      </w:tr>
      <w:tr w:rsidR="00172B7F" w:rsidRPr="00172B7F" w14:paraId="6E8CE536" w14:textId="77777777" w:rsidTr="00172B7F">
        <w:trPr>
          <w:trHeight w:val="288"/>
        </w:trPr>
        <w:tc>
          <w:tcPr>
            <w:tcW w:w="80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B55C28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4152962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Shi et al. 2023 [102]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AE17B2E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73F60BD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56F0202" w14:textId="77777777" w:rsidR="00172B7F" w:rsidRPr="00172B7F" w:rsidRDefault="00172B7F" w:rsidP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IGU 25mg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Bid+MTX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10 mg once a week at the beginning; 12.5 mg once a week after 2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s+Hydroxychloroquin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sulfate 200mg</w:t>
            </w:r>
          </w:p>
        </w:tc>
        <w:tc>
          <w:tcPr>
            <w:tcW w:w="31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ACEE46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MTX 10 mg once a week at the beginning; 12.5 mg once a week after 2 </w:t>
            </w:r>
            <w:proofErr w:type="spellStart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weeks+Hydroxychloroquine</w:t>
            </w:r>
            <w:proofErr w:type="spellEnd"/>
            <w:r w:rsidRPr="00172B7F">
              <w:rPr>
                <w:rFonts w:ascii="Times New Roman" w:hAnsi="Times New Roman" w:cs="Times New Roman"/>
                <w:sz w:val="16"/>
                <w:szCs w:val="16"/>
              </w:rPr>
              <w:t xml:space="preserve"> sulfate 200mg</w:t>
            </w:r>
          </w:p>
        </w:tc>
        <w:tc>
          <w:tcPr>
            <w:tcW w:w="26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7B3DF4AD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DAS28, ESR, RF, Adverse event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12E09DCA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8. 56±10. 3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E121B7C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49. 86±12. 35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7B53A5E" w14:textId="77777777" w:rsidR="00172B7F" w:rsidRPr="00172B7F" w:rsidRDefault="00172B7F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172B7F">
              <w:rPr>
                <w:rFonts w:ascii="Times New Roman" w:hAnsi="Times New Roman" w:cs="Times New Roman"/>
                <w:sz w:val="16"/>
                <w:szCs w:val="16"/>
              </w:rPr>
              <w:t>24 weeks</w:t>
            </w:r>
          </w:p>
        </w:tc>
      </w:tr>
    </w:tbl>
    <w:p w14:paraId="72F3C692" w14:textId="77777777" w:rsidR="00172B7F" w:rsidRPr="00172B7F" w:rsidRDefault="00172B7F">
      <w:pPr>
        <w:rPr>
          <w:rFonts w:ascii="Times New Roman" w:hAnsi="Times New Roman" w:cs="Times New Roman"/>
          <w:sz w:val="20"/>
          <w:szCs w:val="20"/>
        </w:rPr>
      </w:pPr>
    </w:p>
    <w:sectPr w:rsidR="00172B7F" w:rsidRPr="00172B7F" w:rsidSect="00172B7F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47AFF48" w14:textId="77777777" w:rsidR="00805BD6" w:rsidRDefault="00805BD6" w:rsidP="00172B7F">
      <w:pPr>
        <w:rPr>
          <w:rFonts w:hint="eastAsia"/>
        </w:rPr>
      </w:pPr>
      <w:r>
        <w:separator/>
      </w:r>
    </w:p>
  </w:endnote>
  <w:endnote w:type="continuationSeparator" w:id="0">
    <w:p w14:paraId="12BD67C7" w14:textId="77777777" w:rsidR="00805BD6" w:rsidRDefault="00805BD6" w:rsidP="00172B7F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B217F6D" w14:textId="77777777" w:rsidR="00805BD6" w:rsidRDefault="00805BD6" w:rsidP="00172B7F">
      <w:pPr>
        <w:rPr>
          <w:rFonts w:hint="eastAsia"/>
        </w:rPr>
      </w:pPr>
      <w:r>
        <w:separator/>
      </w:r>
    </w:p>
  </w:footnote>
  <w:footnote w:type="continuationSeparator" w:id="0">
    <w:p w14:paraId="7844C502" w14:textId="77777777" w:rsidR="00805BD6" w:rsidRDefault="00805BD6" w:rsidP="00172B7F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C2A"/>
    <w:rsid w:val="00172B7F"/>
    <w:rsid w:val="00520C2A"/>
    <w:rsid w:val="007B29FF"/>
    <w:rsid w:val="00805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8E872A"/>
  <w15:chartTrackingRefBased/>
  <w15:docId w15:val="{2B39EF55-A9F4-4302-9C7F-4BF98B144D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B7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B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B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B7F"/>
    <w:rPr>
      <w:sz w:val="18"/>
      <w:szCs w:val="18"/>
    </w:rPr>
  </w:style>
  <w:style w:type="table" w:styleId="a7">
    <w:name w:val="Table Grid"/>
    <w:basedOn w:val="a1"/>
    <w:uiPriority w:val="39"/>
    <w:rsid w:val="00172B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231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596</Words>
  <Characters>9098</Characters>
  <Application>Microsoft Office Word</Application>
  <DocSecurity>0</DocSecurity>
  <Lines>75</Lines>
  <Paragraphs>21</Paragraphs>
  <ScaleCrop>false</ScaleCrop>
  <Company/>
  <LinksUpToDate>false</LinksUpToDate>
  <CharactersWithSpaces>10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凯麟 杨</dc:creator>
  <cp:keywords/>
  <dc:description/>
  <cp:lastModifiedBy>凯麟 杨</cp:lastModifiedBy>
  <cp:revision>2</cp:revision>
  <dcterms:created xsi:type="dcterms:W3CDTF">2024-08-16T13:28:00Z</dcterms:created>
  <dcterms:modified xsi:type="dcterms:W3CDTF">2024-08-16T13:31:00Z</dcterms:modified>
</cp:coreProperties>
</file>